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32FA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</w:pPr>
      <w:bookmarkStart w:id="0" w:name="OLE_LINK5"/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 xml:space="preserve">Assembly mechanisms, not </w:t>
      </w:r>
      <w:bookmarkStart w:id="1" w:name="OLE_LINK8"/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species pool,</w:t>
      </w:r>
      <w:bookmarkEnd w:id="1"/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 xml:space="preserve"> shape </w:t>
      </w:r>
      <w:r>
        <w:rPr>
          <w:rFonts w:hint="default" w:ascii="Times New Roman" w:hAnsi="Times New Roman" w:eastAsia="Lato-Regular" w:cs="Times New Roman"/>
          <w:b/>
          <w:bCs/>
          <w:i/>
          <w:iCs/>
          <w:color w:val="231F20"/>
          <w:kern w:val="0"/>
          <w:sz w:val="24"/>
          <w:szCs w:val="24"/>
          <w:highlight w:val="none"/>
          <w:lang w:val="en-US" w:eastAsia="zh-CN" w:bidi="ar"/>
        </w:rPr>
        <w:t>β</w:t>
      </w:r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 xml:space="preserve">-diversity of </w:t>
      </w:r>
      <w:bookmarkStart w:id="2" w:name="OLE_LINK15"/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>soil methanotrophic communities</w:t>
      </w:r>
      <w:bookmarkEnd w:id="2"/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highlight w:val="none"/>
          <w:lang w:val="en-US" w:eastAsia="zh-CN" w:bidi="ar"/>
        </w:rPr>
        <w:t xml:space="preserve"> in steppes of China</w:t>
      </w:r>
    </w:p>
    <w:bookmarkEnd w:id="0"/>
    <w:p w14:paraId="011197D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/>
          <w:b/>
          <w:bCs/>
          <w:lang w:val="en-US" w:eastAsia="zh-CN"/>
        </w:rPr>
      </w:pPr>
    </w:p>
    <w:p w14:paraId="535953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7757795" cy="3639820"/>
            <wp:effectExtent l="0" t="0" r="1905" b="508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57795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FC1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</w:rPr>
      </w:pPr>
      <w:bookmarkStart w:id="3" w:name="OLE_LINK1"/>
      <w:r>
        <w:rPr>
          <w:rFonts w:hint="eastAsia" w:ascii="Times New Roman" w:hAnsi="Times New Roman" w:cs="Times New Roman"/>
          <w:lang w:val="en-US" w:eastAsia="zh-CN"/>
        </w:rPr>
        <w:t>Figure S1</w:t>
      </w:r>
      <w:bookmarkEnd w:id="3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Geographical distance decay patterns 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moA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mmuniti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cross all regions and each individual region, based on Bray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</w:rPr>
        <w:t xml:space="preserve">Curtis distance and </w:t>
      </w:r>
      <w:r>
        <w:rPr>
          <w:rFonts w:hint="default" w:ascii="Times New Roman" w:hAnsi="Times New Roman" w:cs="Times New Roman"/>
          <w:i/>
          <w:iCs/>
        </w:rPr>
        <w:t>β</w:t>
      </w:r>
      <w:r>
        <w:rPr>
          <w:rFonts w:hint="default" w:ascii="Times New Roman" w:hAnsi="Times New Roman" w:cs="Times New Roman"/>
        </w:rPr>
        <w:t xml:space="preserve"> mean nearest taxonomic distanc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</w:t>
      </w:r>
      <w:r>
        <w:rPr>
          <w:rFonts w:hint="default" w:ascii="Times New Roman" w:hAnsi="Times New Roman" w:cs="Times New Roman"/>
          <w:i/>
          <w:iCs/>
        </w:rPr>
        <w:t>β</w:t>
      </w:r>
      <w:r>
        <w:rPr>
          <w:rFonts w:hint="default" w:ascii="Times New Roman" w:hAnsi="Times New Roman" w:cs="Times New Roman"/>
        </w:rPr>
        <w:t>MNTD) matric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b)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</w:p>
    <w:p w14:paraId="48E5B78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/>
          <w:lang w:val="en-US" w:eastAsia="zh-CN"/>
        </w:rPr>
      </w:pPr>
    </w:p>
    <w:p w14:paraId="1CD3391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/>
          <w:lang w:val="en-US" w:eastAsia="zh-CN"/>
        </w:rPr>
      </w:pPr>
    </w:p>
    <w:p w14:paraId="38F847D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854575" cy="2752090"/>
            <wp:effectExtent l="0" t="0" r="9525" b="3810"/>
            <wp:docPr id="2" name="图片 2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54575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20A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2 (a) </w:t>
      </w:r>
      <w:r>
        <w:rPr>
          <w:rFonts w:hint="default" w:ascii="Times New Roman" w:hAnsi="Times New Roman" w:cs="Times New Roman"/>
          <w:lang w:val="en-US" w:eastAsia="zh-CN"/>
        </w:rPr>
        <w:t xml:space="preserve">Observed relationships between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β</w:t>
      </w:r>
      <w:r>
        <w:rPr>
          <w:rFonts w:hint="default" w:ascii="Times New Roman" w:hAnsi="Times New Roman" w:cs="Times New Roman"/>
          <w:lang w:val="en-US" w:eastAsia="zh-CN"/>
        </w:rPr>
        <w:t>-diversity based on Bray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>Curtis 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γ</w:t>
      </w:r>
      <w:r>
        <w:rPr>
          <w:rFonts w:hint="default" w:ascii="Times New Roman" w:hAnsi="Times New Roman" w:cs="Times New Roman"/>
          <w:lang w:val="en-US" w:eastAsia="zh-CN"/>
        </w:rPr>
        <w:t>-diversity. (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) Explained variability of community assembly processes (except biotic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interactions) and biotic interactions, represented by co-occurrence network topological features, on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β</w:t>
      </w:r>
      <w:r>
        <w:rPr>
          <w:rFonts w:hint="default" w:ascii="Times New Roman" w:hAnsi="Times New Roman" w:cs="Times New Roman"/>
          <w:lang w:val="en-US" w:eastAsia="zh-CN"/>
        </w:rPr>
        <w:t>-diversity (based on Bray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>Curti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distance). ***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&lt; </w:t>
      </w:r>
      <w:r>
        <w:rPr>
          <w:rFonts w:hint="eastAsia" w:ascii="Times New Roman" w:hAnsi="Times New Roman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  <w:lang w:val="en-US" w:eastAsia="zh-CN"/>
        </w:rPr>
        <w:t>.001.</w:t>
      </w:r>
    </w:p>
    <w:p w14:paraId="78507DF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/>
          <w:lang w:val="en-US" w:eastAsia="zh-CN"/>
        </w:rPr>
      </w:pPr>
    </w:p>
    <w:p w14:paraId="070F55F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/>
          <w:lang w:val="en-US" w:eastAsia="zh-CN"/>
        </w:rPr>
      </w:pPr>
    </w:p>
    <w:p w14:paraId="53209BD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36845" cy="3736975"/>
            <wp:effectExtent l="0" t="0" r="1905" b="15875"/>
            <wp:docPr id="1" name="图片 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6845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B63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bCs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 w:val="21"/>
          <w:szCs w:val="21"/>
        </w:rPr>
        <w:t>Relationships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 w:val="21"/>
          <w:szCs w:val="21"/>
        </w:rPr>
        <w:t>between</w:t>
      </w:r>
      <w:r>
        <w:rPr>
          <w:rFonts w:ascii="Times New Roman" w:hAnsi="Times New Roman" w:cs="Times New Roman"/>
          <w:bCs/>
          <w:i/>
          <w:iCs/>
          <w:sz w:val="21"/>
          <w:szCs w:val="21"/>
        </w:rPr>
        <w:t xml:space="preserve"> β</w:t>
      </w:r>
      <w:r>
        <w:rPr>
          <w:rFonts w:ascii="Times New Roman" w:hAnsi="Times New Roman" w:cs="Times New Roman"/>
          <w:bCs/>
          <w:sz w:val="21"/>
          <w:szCs w:val="21"/>
        </w:rPr>
        <w:t xml:space="preserve">NTI and </w:t>
      </w:r>
      <w:r>
        <w:rPr>
          <w:rFonts w:hint="eastAsia" w:ascii="Times New Roman" w:hAnsi="Times New Roman" w:cs="Times New Roman"/>
          <w:bCs/>
          <w:sz w:val="21"/>
          <w:szCs w:val="21"/>
          <w:lang w:val="en-US" w:eastAsia="zh-CN"/>
        </w:rPr>
        <w:t xml:space="preserve">key environment factors </w:t>
      </w:r>
      <w:r>
        <w:rPr>
          <w:rFonts w:hint="default" w:ascii="Times New Roman" w:hAnsi="Times New Roman" w:cs="Times New Roman"/>
        </w:rPr>
        <w:t>across all regions and each individual region</w:t>
      </w:r>
      <w:r>
        <w:rPr>
          <w:rFonts w:ascii="Times New Roman" w:hAnsi="Times New Roman" w:cs="Times New Roman"/>
          <w:bCs/>
          <w:sz w:val="21"/>
          <w:szCs w:val="21"/>
        </w:rPr>
        <w:t xml:space="preserve">. R-squared and </w:t>
      </w:r>
      <w:r>
        <w:rPr>
          <w:rFonts w:ascii="Times New Roman" w:hAnsi="Times New Roman" w:cs="Times New Roman"/>
          <w:bCs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bCs/>
          <w:sz w:val="21"/>
          <w:szCs w:val="21"/>
        </w:rPr>
        <w:t xml:space="preserve">-values are calculated based on the quadratic polynomial fits. </w:t>
      </w:r>
      <w:r>
        <w:rPr>
          <w:rFonts w:ascii="Times New Roman" w:hAnsi="Times New Roman" w:cs="Times New Roman"/>
          <w:bCs/>
          <w:i/>
          <w:iCs/>
          <w:sz w:val="21"/>
          <w:szCs w:val="21"/>
        </w:rPr>
        <w:t>β</w:t>
      </w:r>
      <w:r>
        <w:rPr>
          <w:rFonts w:ascii="Times New Roman" w:hAnsi="Times New Roman" w:cs="Times New Roman"/>
          <w:bCs/>
          <w:sz w:val="21"/>
          <w:szCs w:val="21"/>
        </w:rPr>
        <w:t xml:space="preserve">NTI represent </w:t>
      </w:r>
      <w:r>
        <w:rPr>
          <w:rFonts w:ascii="Times New Roman" w:hAnsi="Times New Roman" w:cs="Times New Roman"/>
          <w:bCs/>
          <w:i/>
          <w:iCs/>
          <w:sz w:val="21"/>
          <w:szCs w:val="21"/>
        </w:rPr>
        <w:t>β</w:t>
      </w:r>
      <w:r>
        <w:rPr>
          <w:rFonts w:ascii="Times New Roman" w:hAnsi="Times New Roman" w:cs="Times New Roman"/>
          <w:bCs/>
          <w:sz w:val="21"/>
          <w:szCs w:val="21"/>
        </w:rPr>
        <w:t>–nearest taxon index.</w:t>
      </w:r>
    </w:p>
    <w:p w14:paraId="2C02FF8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 w:eastAsiaTheme="minorEastAsia"/>
          <w:lang w:val="en-US" w:eastAsia="zh-CN"/>
        </w:rPr>
        <w:br w:type="page"/>
      </w:r>
    </w:p>
    <w:p w14:paraId="3F6B75C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1 Information of sampling sites, soil and steppe types, dominant plant species, geographic locations and climate parameters across Loess plateau (LP), Inner Mongolian (IMG) and Qinghai- Tibet Plateau (QTP) transects.</w:t>
      </w:r>
    </w:p>
    <w:tbl>
      <w:tblPr>
        <w:tblStyle w:val="2"/>
        <w:tblpPr w:leftFromText="180" w:rightFromText="180" w:vertAnchor="text" w:horzAnchor="page" w:tblpX="2228" w:tblpY="68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1072"/>
        <w:gridCol w:w="751"/>
        <w:gridCol w:w="650"/>
        <w:gridCol w:w="860"/>
        <w:gridCol w:w="808"/>
        <w:gridCol w:w="589"/>
        <w:gridCol w:w="1193"/>
        <w:gridCol w:w="1705"/>
        <w:gridCol w:w="4141"/>
      </w:tblGrid>
      <w:tr w14:paraId="50986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6D422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ots ID</w:t>
            </w:r>
          </w:p>
        </w:tc>
        <w:tc>
          <w:tcPr>
            <w:tcW w:w="10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39C93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gion</w:t>
            </w:r>
          </w:p>
        </w:tc>
        <w:tc>
          <w:tcPr>
            <w:tcW w:w="7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B0DD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ngitude</w:t>
            </w:r>
          </w:p>
        </w:tc>
        <w:tc>
          <w:tcPr>
            <w:tcW w:w="6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FECB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titude</w:t>
            </w:r>
          </w:p>
        </w:tc>
        <w:tc>
          <w:tcPr>
            <w:tcW w:w="8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D8FB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T (°C)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5F766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P (mm)</w:t>
            </w:r>
          </w:p>
        </w:tc>
        <w:tc>
          <w:tcPr>
            <w:tcW w:w="5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265E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I</w:t>
            </w:r>
          </w:p>
        </w:tc>
        <w:tc>
          <w:tcPr>
            <w:tcW w:w="11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6167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il types</w:t>
            </w:r>
          </w:p>
        </w:tc>
        <w:tc>
          <w:tcPr>
            <w:tcW w:w="17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684F7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eppe types</w:t>
            </w:r>
          </w:p>
        </w:tc>
        <w:tc>
          <w:tcPr>
            <w:tcW w:w="41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08DC6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minant plant species</w:t>
            </w:r>
          </w:p>
        </w:tc>
      </w:tr>
      <w:tr w14:paraId="706DB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C73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9E1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es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B66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.36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71B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29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C10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364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3.8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F70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51D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nnamonic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1BE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meadow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F86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. chinensis, Bothriochloa ischaemum, Lespedeza bicolor</w:t>
            </w:r>
            <w:r>
              <w:rPr>
                <w:rStyle w:val="4"/>
                <w:sz w:val="13"/>
                <w:szCs w:val="13"/>
                <w:lang w:val="en-US" w:eastAsia="zh-CN" w:bidi="ar"/>
              </w:rPr>
              <w:t>、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Carex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 spp.</w:t>
            </w:r>
          </w:p>
        </w:tc>
      </w:tr>
      <w:tr w14:paraId="54291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6AD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C7B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es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4F8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.29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FF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99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1BA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C06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1.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0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1D8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nnamonic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F95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meadow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544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ex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 xml:space="preserve"> spp.,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Themeda japonica, Artemisia gmelinii</w:t>
            </w:r>
          </w:p>
        </w:tc>
      </w:tr>
      <w:tr w14:paraId="10206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721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FB4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es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85D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.64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E9E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99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35C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A4A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6.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B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7FF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innamonic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4E0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meadow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F78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a annua, Artemisia argyi, L. bicolor</w:t>
            </w:r>
          </w:p>
        </w:tc>
      </w:tr>
      <w:tr w14:paraId="0E7FB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833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C34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es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2DE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.18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F20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07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F91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1F6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3.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B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7F0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rk loessial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E03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typical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40E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. gmelinii, B. ischaemum, Wikstroemia chamaedaphne</w:t>
            </w:r>
          </w:p>
        </w:tc>
      </w:tr>
      <w:tr w14:paraId="5CD5D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C9F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2A9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es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8DC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.24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36D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74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C13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014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8.8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3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11A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rk loessial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583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typical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7C2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spedeza daurica, B. ischaemum, A. gmelinii</w:t>
            </w:r>
          </w:p>
        </w:tc>
      </w:tr>
      <w:tr w14:paraId="6FAA9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E99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7D9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es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6C5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.92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3C9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93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482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C0B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8.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D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1A8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rk loessial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3D3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typical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DAC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Cleistogenes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 xml:space="preserve">spp.,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A. gmelinii, S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 xml:space="preserve">.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capillata</w:t>
            </w:r>
          </w:p>
        </w:tc>
      </w:tr>
      <w:tr w14:paraId="1A0B5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A26F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P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2538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es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6E93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.18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6BF5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58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115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AE10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5.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6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93C0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rk loessial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3A3B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typical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0A0D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. chinensis, Carex</w:t>
            </w:r>
            <w:r>
              <w:rPr>
                <w:rFonts w:hint="default" w:ascii="Times New Roman" w:hAnsi="Times New Roman" w:eastAsia="Garamond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spp.,</w:t>
            </w:r>
            <w:r>
              <w:rPr>
                <w:rStyle w:val="7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 xml:space="preserve"> Ar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temisia scoparia</w:t>
            </w:r>
          </w:p>
        </w:tc>
      </w:tr>
      <w:tr w14:paraId="4B1A5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114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F70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es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14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.78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1E3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42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C1C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2AE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7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CC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erozem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F9E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desert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C4A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eistogenes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 xml:space="preserve"> spp.,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Reaumuria songarica, Alopecurus aequalis</w:t>
            </w:r>
          </w:p>
        </w:tc>
      </w:tr>
      <w:tr w14:paraId="66DFC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E71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C91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es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857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.92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CFB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44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574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A28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.8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1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E35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erozem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C15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desert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FD6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teropappus altaicus, Cleistogenes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 xml:space="preserve"> spp.</w:t>
            </w:r>
          </w:p>
        </w:tc>
      </w:tr>
      <w:tr w14:paraId="1E73F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C4F8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P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6923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es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C970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.44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4E18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46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3FCD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9BDB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.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C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1E13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erozem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208C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desert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5CE0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. songarica, Suaeda glauca, E. Pilosa, Kalidium foliatum</w:t>
            </w:r>
          </w:p>
        </w:tc>
      </w:tr>
      <w:tr w14:paraId="711FF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6A1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0A3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75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.51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8AF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59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947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87C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8.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F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946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rnozem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D8E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meadow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D4D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loris virgata, Leymus chinensis, Phragmites communis</w:t>
            </w:r>
          </w:p>
        </w:tc>
      </w:tr>
      <w:tr w14:paraId="59525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008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BE6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265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.04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D81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52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4EF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593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4.3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3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54E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rnozem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869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meadow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86F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taria viridis, Ephedra sinica, Agropyron cristatum</w:t>
            </w:r>
          </w:p>
        </w:tc>
      </w:tr>
      <w:tr w14:paraId="5449A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5EC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52C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250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33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CF4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11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F55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AB2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4.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3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40C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rnozem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0E4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meadow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8FF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. viridis, Cleistogenes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spp.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, L. chinensis</w:t>
            </w:r>
          </w:p>
        </w:tc>
      </w:tr>
      <w:tr w14:paraId="331F8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6E60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G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4FA9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B610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.36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69E7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77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5B3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EDC1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3.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6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BC9D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stnut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13C9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mperate typical steppess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C06F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ipa capillata, A. cristatum, L. chinensis, Carex</w:t>
            </w:r>
            <w:r>
              <w:rPr>
                <w:rFonts w:hint="default" w:ascii="Times New Roman" w:hAnsi="Times New Roman" w:eastAsia="Garamond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spp.</w:t>
            </w:r>
          </w:p>
        </w:tc>
      </w:tr>
      <w:tr w14:paraId="085E0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DFD7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MG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75D2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9DB4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.52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4F52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2C88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F20E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5.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0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3C6B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stnut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2734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mperate typical steppess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6DBF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opodium glaucum, S</w:t>
            </w:r>
            <w:r>
              <w:rPr>
                <w:rFonts w:hint="default" w:ascii="Times New Roman" w:hAnsi="Times New Roman" w:eastAsia="Garamond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Garamond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pillata, L. chinensis, Salsola collina</w:t>
            </w:r>
          </w:p>
        </w:tc>
      </w:tr>
      <w:tr w14:paraId="73A59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3F8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3A4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71D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.67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328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55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B2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7AA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5.8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3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AF8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stnut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2F7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emperate typical steppess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D88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 xml:space="preserve">.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capillata, Achnatherum sibiricum, L. chinensis</w:t>
            </w:r>
          </w:p>
        </w:tc>
      </w:tr>
      <w:tr w14:paraId="66880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571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13D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58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.68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D01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51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CF9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4F2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.6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5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D61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stnut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C8D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typical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8C6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ex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 xml:space="preserve"> spp.,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 xml:space="preserve">Cleistogene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 xml:space="preserve">spp., </w:t>
            </w:r>
            <w:r>
              <w:rPr>
                <w:rStyle w:val="5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Anemarrhena asphodeloides, L. chinensis</w:t>
            </w:r>
          </w:p>
        </w:tc>
      </w:tr>
      <w:tr w14:paraId="081E9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31E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1A4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4F1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.89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4D2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01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275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8A0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1.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9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FC4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own pedoca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632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desert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A7A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. collina, Allium polyrhizum, L. chinensis</w:t>
            </w:r>
          </w:p>
        </w:tc>
      </w:tr>
      <w:tr w14:paraId="05F6C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FB1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E7B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71F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.5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73F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84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CEB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593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3.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7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A25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own pedoca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8FA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desert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677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lium mongolicum, Carex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 spp.,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Tribulus terrestris, Eragrostis pilosa</w:t>
            </w:r>
          </w:p>
        </w:tc>
      </w:tr>
      <w:tr w14:paraId="33222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835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4E5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DE5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.15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7A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63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6D3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6C9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8.2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9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371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own pedoca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600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emperate desert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361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. terrestris, A. mongolicum, Corispermum hyssopifolium, S. collina</w:t>
            </w:r>
          </w:p>
        </w:tc>
      </w:tr>
      <w:tr w14:paraId="636B2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A0B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TP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8DE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inghai-Tibe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E6F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.45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102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46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A4A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6C7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9.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D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6A9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A62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meadow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5A9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ex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 spp.,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Kobresia pygmaea,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Potentilla saundersiana</w:t>
            </w:r>
          </w:p>
        </w:tc>
      </w:tr>
      <w:tr w14:paraId="27D7D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2B8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TP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EEC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inghai-Tibe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A5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.53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400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85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97C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BFA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6.7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4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1DE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0C3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lpine meadow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23E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lygonum viviparum, K. pygmaea, Carex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 spp.</w:t>
            </w:r>
          </w:p>
        </w:tc>
      </w:tr>
      <w:tr w14:paraId="23ACD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736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TP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CAA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inghai-Tibe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44F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.01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FA32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64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FE7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01F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1.3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C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7ED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EE9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meadow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239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. pygmaea, P. saundersiana, Saussurea japonica</w:t>
            </w:r>
          </w:p>
        </w:tc>
      </w:tr>
      <w:tr w14:paraId="4EF1E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55E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TP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AAF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inghai-Tibe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721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.74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7BC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38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0DF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6.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DAC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6.8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6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EEC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CDD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lpine typical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59A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.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capillata, Carex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 spp.,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Astragalus adsurgens</w:t>
            </w:r>
          </w:p>
        </w:tc>
      </w:tr>
      <w:tr w14:paraId="02283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1D5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TP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4F0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inghai-Tibe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3AA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.72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743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54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2C6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644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3.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4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766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CDB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lpine typical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F59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.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capillata, Carex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 spp.,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Leontopodium leontopodioides, Potentilla bifurca</w:t>
            </w:r>
          </w:p>
        </w:tc>
      </w:tr>
      <w:tr w14:paraId="341C8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8A4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TP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503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inghai-Tibe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AB9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.82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B4B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87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BEA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4D6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9.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7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8B1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531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lpine typical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C54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.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capillata, Carex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 spp.,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Stipa purpurea</w:t>
            </w:r>
          </w:p>
        </w:tc>
      </w:tr>
      <w:tr w14:paraId="0D13F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B33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TP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2F9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inghai-Tibe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7FB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.84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668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92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29D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746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6.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C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CA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C8E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lpine typical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55F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. leontopodioides, Carex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 spp.,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S. purpurea</w:t>
            </w:r>
          </w:p>
        </w:tc>
      </w:tr>
      <w:tr w14:paraId="3926C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491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TP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E24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inghai-Tibe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DEE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.34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4F7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41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43D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B9B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7.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3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3F1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268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lpine desert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9F1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. annua, E. Pilosa, Astragalus propinquus, S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.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capillata</w:t>
            </w:r>
          </w:p>
        </w:tc>
      </w:tr>
      <w:tr w14:paraId="3F4E0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B2E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TP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D90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inghai-Tibe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6B0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.23°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E7F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30°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C71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61E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1.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A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618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soi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A92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lpine desert steppes 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ED8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.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capillata, A. propinquus, Carex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 spp.,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Artemisia desertorum</w:t>
            </w:r>
          </w:p>
        </w:tc>
      </w:tr>
      <w:tr w14:paraId="25DAB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24AE9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TP10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6850F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inghai-Tibet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F0F5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15°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DB07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48°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0E08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7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41112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1.71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CF84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1A42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pine soils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2BE3A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lpine desert steppes </w:t>
            </w:r>
          </w:p>
        </w:tc>
        <w:tc>
          <w:tcPr>
            <w:tcW w:w="41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0B2CB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ipa tianschanica, S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 xml:space="preserve">.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capillata, Ajania fruticulosa</w:t>
            </w:r>
          </w:p>
        </w:tc>
      </w:tr>
    </w:tbl>
    <w:p w14:paraId="726F7F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lang w:val="en-US" w:eastAsia="zh-CN"/>
        </w:rPr>
      </w:pPr>
    </w:p>
    <w:p w14:paraId="13733F1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lang w:val="en-US" w:eastAsia="zh-CN"/>
        </w:rPr>
      </w:pPr>
    </w:p>
    <w:p w14:paraId="7FD6B3B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lang w:val="en-US" w:eastAsia="zh-CN"/>
        </w:rPr>
      </w:pPr>
    </w:p>
    <w:p w14:paraId="2A4DCE7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lang w:val="en-US" w:eastAsia="zh-CN"/>
        </w:rPr>
      </w:pPr>
    </w:p>
    <w:p w14:paraId="1BE0F3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lang w:val="en-US" w:eastAsia="zh-CN"/>
        </w:rPr>
      </w:pPr>
    </w:p>
    <w:p w14:paraId="08B9FF9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54A6F1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49C9E87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1A03F41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45A97B4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594E13F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36BB44C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0EA2100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477059D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116936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56B3A0E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4F2445D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51F12AD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3A2F43D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7CA80C3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7240E1C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00877A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309BE94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2C60A86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69FF9F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6AE7B6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3773371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100F559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2 Information of plant and soil properties across Loess plateau (LP), Inner Mongolian (IMG) and Qinghai- Tibet Plateau (QTP) transects.</w:t>
      </w:r>
    </w:p>
    <w:tbl>
      <w:tblPr>
        <w:tblStyle w:val="2"/>
        <w:tblW w:w="118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25"/>
        <w:gridCol w:w="1327"/>
        <w:gridCol w:w="1107"/>
        <w:gridCol w:w="1107"/>
        <w:gridCol w:w="1107"/>
        <w:gridCol w:w="1437"/>
        <w:gridCol w:w="1107"/>
        <w:gridCol w:w="1107"/>
        <w:gridCol w:w="1217"/>
        <w:gridCol w:w="1217"/>
      </w:tblGrid>
      <w:tr w14:paraId="55F1A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DE6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ots ID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E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C 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C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B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4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C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SH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9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A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B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1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y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1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t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8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d</w:t>
            </w:r>
          </w:p>
        </w:tc>
      </w:tr>
      <w:tr w14:paraId="258D3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B19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D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25±4.7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7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35±27.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F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±0.1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4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±0.2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A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±0.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8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9.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3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±0.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35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F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8±2.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3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1±1.43</w:t>
            </w:r>
          </w:p>
        </w:tc>
      </w:tr>
      <w:tr w14:paraId="52D82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432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0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9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32±3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3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F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8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6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2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9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8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±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E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74±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D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3±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99F3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C71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8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3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.32±8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5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0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±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C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A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86±2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D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2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8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A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7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0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34±0.41</w:t>
            </w:r>
          </w:p>
        </w:tc>
      </w:tr>
      <w:tr w14:paraId="34F9C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362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4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7±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5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08±2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1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A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5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4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A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0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6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2±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A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7±3.48</w:t>
            </w:r>
          </w:p>
        </w:tc>
      </w:tr>
      <w:tr w14:paraId="070C0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EA0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6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B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41±2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4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B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1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6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A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28±3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C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2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9±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4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5±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2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5±3.81</w:t>
            </w:r>
          </w:p>
        </w:tc>
      </w:tr>
      <w:tr w14:paraId="027CE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3AB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F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6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18±3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2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1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2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1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A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64±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3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8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6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3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1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57±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96B2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656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C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±2.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A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2±1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1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±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14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±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7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1±0.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C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.2±10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7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±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A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±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E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6±1.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0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77±1.77</w:t>
            </w:r>
          </w:p>
        </w:tc>
      </w:tr>
      <w:tr w14:paraId="57B43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DA5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1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5±1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D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36±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B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B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±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2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0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E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8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2±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8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4±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F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4±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8EBF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18C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8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8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15±8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B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±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1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0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1±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6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56±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A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F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±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E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2±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3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33±5.11</w:t>
            </w:r>
          </w:p>
        </w:tc>
      </w:tr>
      <w:tr w14:paraId="19968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B11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5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0±16.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4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62±24.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5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±0.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A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±0.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F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9±0.0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3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.20±35.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1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±0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C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7±0.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D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2±3.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E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0±4.11</w:t>
            </w:r>
          </w:p>
        </w:tc>
      </w:tr>
      <w:tr w14:paraId="38FDA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B33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3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5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49±3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2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7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4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9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1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0.37±24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7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B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±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1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3±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6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6±6.51</w:t>
            </w:r>
          </w:p>
        </w:tc>
      </w:tr>
      <w:tr w14:paraId="6A7B8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ED1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2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C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18±2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2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6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B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7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A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7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E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6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7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5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1±0.39</w:t>
            </w:r>
          </w:p>
        </w:tc>
      </w:tr>
      <w:tr w14:paraId="59633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48B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C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F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26±2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A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4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2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5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8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.78±17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7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7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5±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1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7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4±2.36</w:t>
            </w:r>
          </w:p>
        </w:tc>
      </w:tr>
      <w:tr w14:paraId="184DC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0B5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1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0±12.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1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53±24.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B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±0.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2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±0.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5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5±0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6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36±66.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B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±0.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6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±0.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1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9±1.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6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90±1.56</w:t>
            </w:r>
          </w:p>
        </w:tc>
      </w:tr>
      <w:tr w14:paraId="790E7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D13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A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0±6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0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4±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3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±0.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0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±0.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8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4±0.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F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20±28.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1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±0.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4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8±0.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0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7±3.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2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5±3.27</w:t>
            </w:r>
          </w:p>
        </w:tc>
      </w:tr>
      <w:tr w14:paraId="2E9E6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5E0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8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3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46±1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D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E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E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9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E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.24±5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F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4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±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3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4±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C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4±3.49</w:t>
            </w:r>
          </w:p>
        </w:tc>
      </w:tr>
      <w:tr w14:paraId="7F418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F74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D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5±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4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8±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F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B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6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7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7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73±6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D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2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1±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3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45±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A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4±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08D2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1D6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3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3±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9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9±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A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±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E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3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C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.33±9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9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7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±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0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2±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4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6±5.41</w:t>
            </w:r>
          </w:p>
        </w:tc>
      </w:tr>
      <w:tr w14:paraId="51626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F7E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6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4±2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8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4±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0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0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D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1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9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98±8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D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5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9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C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F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71±2.68</w:t>
            </w:r>
          </w:p>
        </w:tc>
      </w:tr>
      <w:tr w14:paraId="71760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9C2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9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5±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B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1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3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2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F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1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E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48±2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0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2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±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A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4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44±3.59</w:t>
            </w:r>
          </w:p>
        </w:tc>
      </w:tr>
      <w:tr w14:paraId="6B3FE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998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3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9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2±5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5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B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B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8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6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.05±13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1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3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3±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8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3±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F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4±3.16</w:t>
            </w:r>
          </w:p>
        </w:tc>
      </w:tr>
      <w:tr w14:paraId="51FA1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C81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4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9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72±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2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C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±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0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3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25±11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4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B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9±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2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43±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7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8±2.25</w:t>
            </w:r>
          </w:p>
        </w:tc>
      </w:tr>
      <w:tr w14:paraId="0D28C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407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4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4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9±1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4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4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F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4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5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4±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C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0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1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7±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E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13±19.29</w:t>
            </w:r>
          </w:p>
        </w:tc>
      </w:tr>
      <w:tr w14:paraId="5F008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CC4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4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9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6±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4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D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E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A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E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3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±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8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7±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D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11±4.46</w:t>
            </w:r>
          </w:p>
        </w:tc>
      </w:tr>
      <w:tr w14:paraId="160C5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3A0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5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3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24±4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9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B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9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0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14±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C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D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9±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B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7±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4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4±8.27</w:t>
            </w:r>
          </w:p>
        </w:tc>
      </w:tr>
      <w:tr w14:paraId="0A826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9FC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0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A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2±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B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2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4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9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42±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5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1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A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3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55±2.73</w:t>
            </w:r>
          </w:p>
        </w:tc>
      </w:tr>
      <w:tr w14:paraId="4B95B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2C1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7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7±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7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53±1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4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6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C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6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3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2.83±50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F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8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1±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6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7±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9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3±9.64</w:t>
            </w:r>
          </w:p>
        </w:tc>
      </w:tr>
      <w:tr w14:paraId="514FE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3A8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1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3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43±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6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3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3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0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3.53±50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8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C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4±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9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1±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5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5±8.99</w:t>
            </w:r>
          </w:p>
        </w:tc>
      </w:tr>
      <w:tr w14:paraId="492C8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201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7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5±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1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4±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6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D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D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4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34±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2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C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7±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9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8±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7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46±6.03</w:t>
            </w:r>
          </w:p>
        </w:tc>
      </w:tr>
      <w:tr w14:paraId="6606C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F5CD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2B8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3±2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906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3±7.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305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±0.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612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±0.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78C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7±0.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4A2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±817.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7DE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AD6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7±0.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658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6±3.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807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66±4.89</w:t>
            </w:r>
          </w:p>
        </w:tc>
      </w:tr>
    </w:tbl>
    <w:p w14:paraId="235DB7B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lang w:val="en-US" w:eastAsia="zh-CN"/>
        </w:rPr>
      </w:pPr>
    </w:p>
    <w:p w14:paraId="57D805A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2 Continued</w:t>
      </w:r>
    </w:p>
    <w:tbl>
      <w:tblPr>
        <w:tblStyle w:val="2"/>
        <w:tblW w:w="145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522"/>
        <w:gridCol w:w="1525"/>
        <w:gridCol w:w="1359"/>
        <w:gridCol w:w="1231"/>
        <w:gridCol w:w="974"/>
        <w:gridCol w:w="1064"/>
        <w:gridCol w:w="1116"/>
        <w:gridCol w:w="1205"/>
        <w:gridCol w:w="1192"/>
        <w:gridCol w:w="1269"/>
        <w:gridCol w:w="1026"/>
      </w:tblGrid>
      <w:tr w14:paraId="448BD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290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ots ID</w:t>
            </w: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7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C</w:t>
            </w:r>
          </w:p>
        </w:tc>
        <w:tc>
          <w:tcPr>
            <w:tcW w:w="15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9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N</w:t>
            </w:r>
          </w:p>
        </w:tc>
        <w:tc>
          <w:tcPr>
            <w:tcW w:w="13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8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P</w:t>
            </w:r>
          </w:p>
        </w:tc>
        <w:tc>
          <w:tcPr>
            <w:tcW w:w="12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7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C</w:t>
            </w:r>
          </w:p>
        </w:tc>
        <w:tc>
          <w:tcPr>
            <w:tcW w:w="9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4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8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C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-N</w:t>
            </w:r>
          </w:p>
        </w:tc>
        <w:tc>
          <w:tcPr>
            <w:tcW w:w="1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0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-N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9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12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A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K</w:t>
            </w:r>
          </w:p>
        </w:tc>
        <w:tc>
          <w:tcPr>
            <w:tcW w:w="10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1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</w:t>
            </w:r>
          </w:p>
        </w:tc>
      </w:tr>
      <w:tr w14:paraId="00082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F4A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3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.31±56.77</w:t>
            </w:r>
          </w:p>
        </w:tc>
        <w:tc>
          <w:tcPr>
            <w:tcW w:w="15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F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4±6.98</w:t>
            </w:r>
          </w:p>
        </w:tc>
        <w:tc>
          <w:tcPr>
            <w:tcW w:w="13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6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±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0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±0.11</w:t>
            </w:r>
          </w:p>
        </w:tc>
        <w:tc>
          <w:tcPr>
            <w:tcW w:w="9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9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±0.12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6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±0.01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9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±0.13</w:t>
            </w:r>
          </w:p>
        </w:tc>
        <w:tc>
          <w:tcPr>
            <w:tcW w:w="1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2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5±5.39</w:t>
            </w:r>
          </w:p>
        </w:tc>
        <w:tc>
          <w:tcPr>
            <w:tcW w:w="1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6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±0.04</w:t>
            </w:r>
          </w:p>
        </w:tc>
        <w:tc>
          <w:tcPr>
            <w:tcW w:w="12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5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5±0.42</w:t>
            </w:r>
          </w:p>
        </w:tc>
        <w:tc>
          <w:tcPr>
            <w:tcW w:w="10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6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±1.11</w:t>
            </w:r>
          </w:p>
        </w:tc>
      </w:tr>
      <w:tr w14:paraId="00FB6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BEA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1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.85±72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1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4±8.7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A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1±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6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±0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9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±0.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7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±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5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±0.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2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±0.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A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6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1±1.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0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±0.76</w:t>
            </w:r>
          </w:p>
        </w:tc>
      </w:tr>
      <w:tr w14:paraId="2095A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670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1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11±59.7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1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1±5.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E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±1.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29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±0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6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±0.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5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±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8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±0.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4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±2.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B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±0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6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8±1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2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±0.83</w:t>
            </w:r>
          </w:p>
        </w:tc>
      </w:tr>
      <w:tr w14:paraId="3B320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471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0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.91±33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2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8±13.4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C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9±6.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B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±0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2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±0.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5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0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±0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E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±0.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B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±0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2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4±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9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±0.29</w:t>
            </w:r>
          </w:p>
        </w:tc>
      </w:tr>
      <w:tr w14:paraId="79562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646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5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.65±27.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6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7±14.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E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±2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9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±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C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±0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4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3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±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F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2±1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A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±0.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B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4.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8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±0.37</w:t>
            </w:r>
          </w:p>
        </w:tc>
      </w:tr>
      <w:tr w14:paraId="65A6C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444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5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59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E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E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4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±0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A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±0.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B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9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±0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6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65±10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8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6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6±3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F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±0.82</w:t>
            </w:r>
          </w:p>
        </w:tc>
      </w:tr>
      <w:tr w14:paraId="081CE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687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C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06±45.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F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4±17.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0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F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±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F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±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26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B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±0.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8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4±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5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±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E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9±0.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5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±0.98</w:t>
            </w:r>
          </w:p>
        </w:tc>
      </w:tr>
      <w:tr w14:paraId="46761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5D1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B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17±11.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3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9.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A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3±6.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5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±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4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±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7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B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±0.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8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±0.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B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±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A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7±0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4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6±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889F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897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D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3±29.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7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2±7.6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7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4±3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F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±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C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±0.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4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B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±0.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2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2±2.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E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±0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7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6±0.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E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±0.85</w:t>
            </w:r>
          </w:p>
        </w:tc>
      </w:tr>
      <w:tr w14:paraId="1CB09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CDC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E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28±8.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6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3±4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E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8±14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8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6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±0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1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1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±0.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7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8±2.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7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±0.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3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5±1.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9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±0.38</w:t>
            </w:r>
          </w:p>
        </w:tc>
      </w:tr>
      <w:tr w14:paraId="3AD9A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5C8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F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23±27.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8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03±25.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E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1±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9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±0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B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±0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B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F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±0.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4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3.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C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±0.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3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5±2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0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1±2.25</w:t>
            </w:r>
          </w:p>
        </w:tc>
      </w:tr>
      <w:tr w14:paraId="5CAA4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2A0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B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26±39.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E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6.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2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2±0.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1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B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±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4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3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±0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2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7±0.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4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±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B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1±0.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B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±0.25</w:t>
            </w:r>
          </w:p>
        </w:tc>
      </w:tr>
      <w:tr w14:paraId="007F2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D0F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C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.94±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2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44±27.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E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5±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A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±0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E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±0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D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±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7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±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5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5±7.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5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±0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4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6±1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6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9±0.52</w:t>
            </w:r>
          </w:p>
        </w:tc>
      </w:tr>
      <w:tr w14:paraId="19644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DCE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E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87±29.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1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64±24.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0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3±4.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3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±0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D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±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6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2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±0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3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9±5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1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±0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2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9±1.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F6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±0.05</w:t>
            </w:r>
          </w:p>
        </w:tc>
      </w:tr>
      <w:tr w14:paraId="0B822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E81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F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71±12.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0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4±3.5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2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8±6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DE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±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B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±0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8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3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±0.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B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3±6.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7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±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4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2±0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E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±0.15</w:t>
            </w:r>
          </w:p>
        </w:tc>
      </w:tr>
      <w:tr w14:paraId="40F29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E5C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7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1±8.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8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2±6.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E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3±3.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B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±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2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±0.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C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±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3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±0.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D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8±20.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8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±0.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A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3±2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B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±1.14</w:t>
            </w:r>
          </w:p>
        </w:tc>
      </w:tr>
      <w:tr w14:paraId="10357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9B6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2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96±5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A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2±27.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9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9±7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5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±0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3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±0.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B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±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E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±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4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4±4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3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±0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9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2±1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B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4±2.23</w:t>
            </w:r>
          </w:p>
        </w:tc>
      </w:tr>
      <w:tr w14:paraId="37E04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F53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B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39±7.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7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9±4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9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±3.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D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±0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8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±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F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4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±0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F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9±4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A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±0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D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4±1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C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±1.01</w:t>
            </w:r>
          </w:p>
        </w:tc>
      </w:tr>
      <w:tr w14:paraId="00D5C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375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4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1±6.8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0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5.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C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9±1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3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±0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D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±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6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8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±0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8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4±5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8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±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6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9±11.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E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±0.48</w:t>
            </w:r>
          </w:p>
        </w:tc>
      </w:tr>
      <w:tr w14:paraId="10D16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1D7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0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6±5.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D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3.5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2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±0.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F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±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1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7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7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B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±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A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±0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D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1±1.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8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±1.71</w:t>
            </w:r>
          </w:p>
        </w:tc>
      </w:tr>
      <w:tr w14:paraId="731CF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FC5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6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9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5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52±31.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A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6±10.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2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±1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7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±1.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F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±0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D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E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7±25.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8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±0.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D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9±1.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A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2±2.67</w:t>
            </w:r>
          </w:p>
        </w:tc>
      </w:tr>
      <w:tr w14:paraId="574EB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759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9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96±49.8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F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.27±186.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3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4.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B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±0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3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±0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9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±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5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±0.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0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6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±0.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E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1±0.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5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±2.28</w:t>
            </w:r>
          </w:p>
        </w:tc>
      </w:tr>
      <w:tr w14:paraId="2E947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4D5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C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34±29.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1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9±3.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C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5±2.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8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±1.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1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±0.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7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±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2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±0.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B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8±14.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0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±0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8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1±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F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7±0.96</w:t>
            </w:r>
          </w:p>
        </w:tc>
      </w:tr>
      <w:tr w14:paraId="7808C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D4D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1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1±0.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D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4±8.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3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1±1.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A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±0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8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±0.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5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A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±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5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B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±0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E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8±1.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A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±0.92</w:t>
            </w:r>
          </w:p>
        </w:tc>
      </w:tr>
      <w:tr w14:paraId="3BC8B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7BB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5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5±4.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0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9±8.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6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7±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D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9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±0.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1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0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±0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9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3±6.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F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±0.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2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9±1.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5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±1.68</w:t>
            </w:r>
          </w:p>
        </w:tc>
      </w:tr>
      <w:tr w14:paraId="70D93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94F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C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2±2.4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D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6±1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1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1±7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D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±0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1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±0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D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9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±0.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3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1±2.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2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±0.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D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1±6.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8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±0.79</w:t>
            </w:r>
          </w:p>
        </w:tc>
      </w:tr>
      <w:tr w14:paraId="26677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62C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B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14±38.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D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4±11.7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B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1±1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D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D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±0.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1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±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C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±0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A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8±6.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9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±0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1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8±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1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±1.55</w:t>
            </w:r>
          </w:p>
        </w:tc>
      </w:tr>
      <w:tr w14:paraId="31322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B33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5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4±4.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7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±8.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B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±5.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D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9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±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2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±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A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±0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4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6±10.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1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±0.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B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7±0.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2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±0.87</w:t>
            </w:r>
          </w:p>
        </w:tc>
      </w:tr>
      <w:tr w14:paraId="276DD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D26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E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2±5.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0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±4.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9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5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±0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C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±0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6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9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±0.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E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±0.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B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±0.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D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1±9.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B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±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7003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2A0C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TP10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E2C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6±3.38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E29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±2.24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F9A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1±1.49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87E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±0.04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858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±0.04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697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±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249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±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58F5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±0.41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11C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±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E39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2±13.3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E77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±0.73</w:t>
            </w:r>
          </w:p>
        </w:tc>
      </w:tr>
    </w:tbl>
    <w:p w14:paraId="220EA8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PC: Plant coverage (%), AGB: Aboveground biomass (g m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hint="default" w:ascii="Times New Roman" w:hAnsi="Times New Roman" w:cs="Times New Roman"/>
          <w:sz w:val="24"/>
          <w:szCs w:val="24"/>
        </w:rPr>
        <w:t>), RB: Root biomass (kg m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hint="default" w:ascii="Times New Roman" w:hAnsi="Times New Roman" w:cs="Times New Roman"/>
          <w:sz w:val="24"/>
          <w:szCs w:val="24"/>
        </w:rPr>
        <w:t xml:space="preserve">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LSH: Plant simpson diversity </w:t>
      </w:r>
      <w:r>
        <w:rPr>
          <w:rFonts w:hint="default" w:ascii="Times New Roman" w:hAnsi="Times New Roman" w:cs="Times New Roman"/>
          <w:sz w:val="24"/>
          <w:szCs w:val="24"/>
        </w:rPr>
        <w:t>(unitless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pH (unitless), CON: conductivity (μs cm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hint="default" w:ascii="Times New Roman" w:hAnsi="Times New Roman" w:cs="Times New Roman"/>
          <w:sz w:val="24"/>
          <w:szCs w:val="24"/>
        </w:rPr>
        <w:t xml:space="preserve">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D: Bulk density (g cm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-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, </w:t>
      </w:r>
      <w:r>
        <w:rPr>
          <w:rFonts w:hint="default" w:ascii="Times New Roman" w:hAnsi="Times New Roman" w:cs="Times New Roman"/>
          <w:sz w:val="24"/>
          <w:szCs w:val="24"/>
        </w:rPr>
        <w:t xml:space="preserve">Clay (%), Silt (%), Sand (%)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BC: Microbial biomass carbon (mg k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, MBN: Microbial biomass nitrogen (mg k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, MBP: Microbial biomass </w:t>
      </w:r>
      <w:r>
        <w:rPr>
          <w:rFonts w:hint="eastAsia" w:ascii="Times New Roman" w:hAnsi="Times New Roman" w:eastAsia="Lato-Regular" w:cs="Times New Roman"/>
          <w:color w:val="231F20"/>
          <w:kern w:val="0"/>
          <w:sz w:val="24"/>
          <w:szCs w:val="24"/>
          <w:lang w:val="en-US" w:eastAsia="zh-CN" w:bidi="ar"/>
        </w:rPr>
        <w:t xml:space="preserve">phosphoru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mg k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, </w:t>
      </w:r>
      <w:r>
        <w:rPr>
          <w:rFonts w:hint="default" w:ascii="Times New Roman" w:hAnsi="Times New Roman" w:cs="Times New Roman"/>
          <w:sz w:val="24"/>
          <w:szCs w:val="24"/>
        </w:rPr>
        <w:t xml:space="preserve">TOC: Total organic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arbon</w:t>
      </w:r>
      <w:r>
        <w:rPr>
          <w:rFonts w:hint="default" w:ascii="Times New Roman" w:hAnsi="Times New Roman" w:cs="Times New Roman"/>
          <w:sz w:val="24"/>
          <w:szCs w:val="24"/>
        </w:rPr>
        <w:t xml:space="preserve"> (%), 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>T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: Tot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arbon</w:t>
      </w:r>
      <w:r>
        <w:rPr>
          <w:rFonts w:hint="default" w:ascii="Times New Roman" w:hAnsi="Times New Roman" w:cs="Times New Roman"/>
          <w:sz w:val="24"/>
          <w:szCs w:val="24"/>
        </w:rPr>
        <w:t xml:space="preserve"> (%)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>TN</w:t>
      </w:r>
      <w:r>
        <w:rPr>
          <w:rFonts w:hint="default" w:ascii="Times New Roman" w:hAnsi="Times New Roman" w:cs="Times New Roman"/>
          <w:sz w:val="24"/>
          <w:szCs w:val="24"/>
        </w:rPr>
        <w:t xml:space="preserve">: Tot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itrogen</w:t>
      </w:r>
      <w:r>
        <w:rPr>
          <w:rFonts w:hint="default" w:ascii="Times New Roman" w:hAnsi="Times New Roman" w:cs="Times New Roman"/>
          <w:sz w:val="24"/>
          <w:szCs w:val="24"/>
        </w:rPr>
        <w:t xml:space="preserve"> (%)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b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+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  <w:t>-N (m</w:t>
      </w:r>
      <w:r>
        <w:rPr>
          <w:rFonts w:hint="default" w:ascii="Times New Roman" w:hAnsi="Times New Roman" w:cs="Times New Roman"/>
          <w:sz w:val="24"/>
          <w:szCs w:val="24"/>
        </w:rPr>
        <w:t>g k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vertAlign w:val="baseli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O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bscript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-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  <w:t>-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  <w:t>(m</w:t>
      </w:r>
      <w:r>
        <w:rPr>
          <w:rFonts w:hint="default" w:ascii="Times New Roman" w:hAnsi="Times New Roman" w:cs="Times New Roman"/>
          <w:sz w:val="24"/>
          <w:szCs w:val="24"/>
        </w:rPr>
        <w:t>g k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  <w:t xml:space="preserve">), </w:t>
      </w:r>
      <w:r>
        <w:rPr>
          <w:rFonts w:hint="default" w:ascii="Times New Roman" w:hAnsi="Times New Roman" w:cs="Times New Roman"/>
          <w:sz w:val="24"/>
          <w:szCs w:val="24"/>
        </w:rPr>
        <w:t xml:space="preserve">TP: Total </w:t>
      </w:r>
      <w:r>
        <w:rPr>
          <w:rFonts w:hint="eastAsia" w:ascii="Times New Roman" w:hAnsi="Times New Roman" w:eastAsia="Lato-Regular" w:cs="Times New Roman"/>
          <w:color w:val="231F20"/>
          <w:kern w:val="0"/>
          <w:sz w:val="24"/>
          <w:szCs w:val="24"/>
          <w:lang w:val="en-US" w:eastAsia="zh-CN" w:bidi="ar"/>
        </w:rPr>
        <w:t>phosphorus</w:t>
      </w:r>
      <w:r>
        <w:rPr>
          <w:rFonts w:hint="default" w:ascii="Times New Roman" w:hAnsi="Times New Roman" w:cs="Times New Roman"/>
          <w:sz w:val="24"/>
          <w:szCs w:val="24"/>
        </w:rPr>
        <w:t xml:space="preserve"> (g k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hint="default" w:ascii="Times New Roman" w:hAnsi="Times New Roman" w:cs="Times New Roman"/>
          <w:sz w:val="24"/>
          <w:szCs w:val="24"/>
        </w:rPr>
        <w:t xml:space="preserve">), TK: Total </w:t>
      </w:r>
      <w:r>
        <w:rPr>
          <w:rFonts w:hint="eastAsia" w:ascii="Times New Roman" w:hAnsi="Times New Roman" w:eastAsia="Lato-Regular" w:cs="Times New Roman"/>
          <w:color w:val="231F20"/>
          <w:kern w:val="0"/>
          <w:sz w:val="24"/>
          <w:szCs w:val="24"/>
          <w:lang w:val="en-US" w:eastAsia="zh-CN" w:bidi="ar"/>
        </w:rPr>
        <w:t>potassium</w:t>
      </w:r>
      <w:r>
        <w:rPr>
          <w:rFonts w:hint="default" w:ascii="Times New Roman" w:hAnsi="Times New Roman" w:cs="Times New Roman"/>
          <w:sz w:val="24"/>
          <w:szCs w:val="24"/>
        </w:rPr>
        <w:t xml:space="preserve"> (g k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hint="default" w:ascii="Times New Roman" w:hAnsi="Times New Roman" w:cs="Times New Roman"/>
          <w:sz w:val="24"/>
          <w:szCs w:val="24"/>
        </w:rPr>
        <w:t xml:space="preserve">), AP: Available </w:t>
      </w:r>
      <w:r>
        <w:rPr>
          <w:rFonts w:hint="eastAsia" w:ascii="Times New Roman" w:hAnsi="Times New Roman" w:eastAsia="Lato-Regular" w:cs="Times New Roman"/>
          <w:color w:val="231F20"/>
          <w:kern w:val="0"/>
          <w:sz w:val="24"/>
          <w:szCs w:val="24"/>
          <w:lang w:val="en-US" w:eastAsia="zh-CN" w:bidi="ar"/>
        </w:rPr>
        <w:t>phosphorus</w:t>
      </w:r>
      <w:r>
        <w:rPr>
          <w:rFonts w:hint="default" w:ascii="Times New Roman" w:hAnsi="Times New Roman" w:cs="Times New Roman"/>
          <w:sz w:val="24"/>
          <w:szCs w:val="24"/>
        </w:rPr>
        <w:t xml:space="preserve"> (mg k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hint="default" w:ascii="Times New Roman" w:hAnsi="Times New Roman" w:cs="Times New Roman"/>
          <w:sz w:val="24"/>
          <w:szCs w:val="24"/>
        </w:rPr>
        <w:t xml:space="preserve">). Values are expressed as the mean with a standard error (SE). </w:t>
      </w:r>
    </w:p>
    <w:p w14:paraId="41C9B58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78F2AD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4BE98BA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77AB71F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24D2EBE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22235E0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43E1DF9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5BC813D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3 Information of biotic interactions across Loess plateau (LP), Inner Mongolian (IMG) and Qinghai- Tibet Plateau (QTP) transects.</w:t>
      </w:r>
    </w:p>
    <w:tbl>
      <w:tblPr>
        <w:tblStyle w:val="2"/>
        <w:tblW w:w="132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15"/>
        <w:gridCol w:w="1515"/>
        <w:gridCol w:w="1515"/>
        <w:gridCol w:w="1652"/>
        <w:gridCol w:w="1634"/>
        <w:gridCol w:w="1726"/>
        <w:gridCol w:w="1515"/>
        <w:gridCol w:w="1515"/>
      </w:tblGrid>
      <w:tr w14:paraId="6F0F9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0D2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ots ID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A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Nodes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0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Edges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7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Modules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E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.Degree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5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g.path.length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1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.Coefficient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7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nectivity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1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ularity</w:t>
            </w:r>
          </w:p>
        </w:tc>
      </w:tr>
      <w:tr w14:paraId="6442D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9FB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0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±8.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8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0.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1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7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A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±0.2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8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±0.3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C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±0.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DE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±0.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5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±0.11</w:t>
            </w:r>
          </w:p>
        </w:tc>
      </w:tr>
      <w:tr w14:paraId="2919C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739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E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±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1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1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1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F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A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7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3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±0.14</w:t>
            </w:r>
          </w:p>
        </w:tc>
      </w:tr>
      <w:tr w14:paraId="517CF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2E1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6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±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0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2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D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5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F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C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E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±0.03</w:t>
            </w:r>
          </w:p>
        </w:tc>
      </w:tr>
      <w:tr w14:paraId="65005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226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B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F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±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4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7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±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8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5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±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0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F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±0.19</w:t>
            </w:r>
          </w:p>
        </w:tc>
      </w:tr>
      <w:tr w14:paraId="57ECF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909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A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±1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9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2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3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4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±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7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3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E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0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08</w:t>
            </w:r>
          </w:p>
        </w:tc>
      </w:tr>
      <w:tr w14:paraId="5E856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585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8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±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9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8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3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F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2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0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3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±0.03</w:t>
            </w:r>
          </w:p>
        </w:tc>
      </w:tr>
      <w:tr w14:paraId="5D169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BD2D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P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0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±1.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1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±7.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8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8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±0.8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0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±0.2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5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±0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3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±0.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4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±0.05</w:t>
            </w:r>
          </w:p>
        </w:tc>
      </w:tr>
      <w:tr w14:paraId="255AF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B07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9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5±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5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75±6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5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6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1±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5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1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2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4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</w:tr>
      <w:tr w14:paraId="15B63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407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9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±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0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B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0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3±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6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8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7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1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1</w:t>
            </w:r>
          </w:p>
        </w:tc>
      </w:tr>
      <w:tr w14:paraId="29B6E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2743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P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5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±4.3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D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7±61.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9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±1.0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7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3±2.6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D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±0.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C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±0.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3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±0.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1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±0.02</w:t>
            </w:r>
          </w:p>
        </w:tc>
      </w:tr>
      <w:tr w14:paraId="608DE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212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C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0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F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0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3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B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0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9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</w:tr>
      <w:tr w14:paraId="11370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7B1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5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F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4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C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3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B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2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B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</w:tr>
      <w:tr w14:paraId="4A61F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40D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4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6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A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1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±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C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2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0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1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±0.31</w:t>
            </w:r>
          </w:p>
        </w:tc>
      </w:tr>
      <w:tr w14:paraId="51828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F0B7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G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D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±0.8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A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±2.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C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4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±0.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9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±0.6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2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0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±0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D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</w:tr>
      <w:tr w14:paraId="4127A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3C52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G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8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±1.6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3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±0.7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0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2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±0.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1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±0.8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F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±0.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1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±0.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E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03</w:t>
            </w:r>
          </w:p>
        </w:tc>
      </w:tr>
      <w:tr w14:paraId="74D09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B04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1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D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C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7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1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±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1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0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D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</w:tr>
      <w:tr w14:paraId="6E116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D17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0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5±1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8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D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±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C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D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±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A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E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3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±0.32</w:t>
            </w:r>
          </w:p>
        </w:tc>
      </w:tr>
      <w:tr w14:paraId="37514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B60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7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3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8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D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±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1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4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D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7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13</w:t>
            </w:r>
          </w:p>
        </w:tc>
      </w:tr>
      <w:tr w14:paraId="05604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2D3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3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4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A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A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±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6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F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A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5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±0.08</w:t>
            </w:r>
          </w:p>
        </w:tc>
      </w:tr>
      <w:tr w14:paraId="02453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F42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9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6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6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±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B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E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B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8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9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±0.03</w:t>
            </w:r>
          </w:p>
        </w:tc>
      </w:tr>
      <w:tr w14:paraId="002BD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5AD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C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±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0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3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±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C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3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C8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2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1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±0.29</w:t>
            </w:r>
          </w:p>
        </w:tc>
      </w:tr>
      <w:tr w14:paraId="4099C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B4D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E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±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8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B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±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8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4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7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B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3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</w:tr>
      <w:tr w14:paraId="0E6C4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EB0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6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0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±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A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9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±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1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C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±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5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B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±0.08</w:t>
            </w:r>
          </w:p>
        </w:tc>
      </w:tr>
      <w:tr w14:paraId="48FD7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2A0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2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0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6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C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8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6±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A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C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D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C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±0.01</w:t>
            </w:r>
          </w:p>
        </w:tc>
      </w:tr>
      <w:tr w14:paraId="2BDF4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547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B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3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B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2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2±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0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5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C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F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±0.02</w:t>
            </w:r>
          </w:p>
        </w:tc>
      </w:tr>
      <w:tr w14:paraId="6D74D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5E8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F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0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3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D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B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±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B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2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E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1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±0.09</w:t>
            </w:r>
          </w:p>
        </w:tc>
      </w:tr>
      <w:tr w14:paraId="09BB0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D4E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3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3±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C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5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B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5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C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E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4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±0.13</w:t>
            </w:r>
          </w:p>
        </w:tc>
      </w:tr>
      <w:tr w14:paraId="03C60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CAF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D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±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5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±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A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E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8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A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5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4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±0.13</w:t>
            </w:r>
          </w:p>
        </w:tc>
      </w:tr>
      <w:tr w14:paraId="237FA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159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C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5±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A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±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0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±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2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5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7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3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4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17</w:t>
            </w:r>
          </w:p>
        </w:tc>
      </w:tr>
      <w:tr w14:paraId="45774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677FF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TP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2F9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±3.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A97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7±8.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CF5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E93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E5D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±0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342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±0.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240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529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±0.13</w:t>
            </w:r>
          </w:p>
        </w:tc>
      </w:tr>
    </w:tbl>
    <w:p w14:paraId="1A8FDFB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 w:ascii="Times New Roman" w:hAnsi="Times New Roman" w:cs="Times New Roman"/>
          <w:lang w:val="en-US" w:eastAsia="zh-CN"/>
        </w:rPr>
      </w:pPr>
    </w:p>
    <w:p w14:paraId="12878FC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2D8667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107162E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68C3E3C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4CEE650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706EB64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7B560F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18314BC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7B54B81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7D5BDC7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0773D77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51BCA26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0B45A8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  <w:bookmarkStart w:id="4" w:name="_GoBack"/>
      <w:bookmarkEnd w:id="4"/>
    </w:p>
    <w:p w14:paraId="0149EB2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7AA5A34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 w14:paraId="2366948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aramond">
    <w:altName w:val="ksdb"/>
    <w:panose1 w:val="02020404030301010803"/>
    <w:charset w:val="00"/>
    <w:family w:val="auto"/>
    <w:pitch w:val="default"/>
    <w:sig w:usb0="00000000" w:usb1="00000000" w:usb2="00000000" w:usb3="00000000" w:csb0="0000009F" w:csb1="DFD7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Lat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RmMDI1ZWI4NTFjODk2ZWE3M2MwNzBlNTk5MTBjNjQifQ=="/>
  </w:docVars>
  <w:rsids>
    <w:rsidRoot w:val="00172A27"/>
    <w:rsid w:val="00A641FB"/>
    <w:rsid w:val="01574EE6"/>
    <w:rsid w:val="01A26771"/>
    <w:rsid w:val="02443CCC"/>
    <w:rsid w:val="02644EAE"/>
    <w:rsid w:val="03285C26"/>
    <w:rsid w:val="043C0BB8"/>
    <w:rsid w:val="05D84E57"/>
    <w:rsid w:val="06897EFF"/>
    <w:rsid w:val="086907DB"/>
    <w:rsid w:val="0BBD3F5D"/>
    <w:rsid w:val="0DBB7BD6"/>
    <w:rsid w:val="0E666D78"/>
    <w:rsid w:val="12B7533A"/>
    <w:rsid w:val="155F2F6A"/>
    <w:rsid w:val="16640E55"/>
    <w:rsid w:val="19221B17"/>
    <w:rsid w:val="1C110E24"/>
    <w:rsid w:val="1C4E5A1B"/>
    <w:rsid w:val="1CF77E61"/>
    <w:rsid w:val="1FF02946"/>
    <w:rsid w:val="219E1A02"/>
    <w:rsid w:val="220041D9"/>
    <w:rsid w:val="23F77569"/>
    <w:rsid w:val="26695200"/>
    <w:rsid w:val="28014BFC"/>
    <w:rsid w:val="290002D0"/>
    <w:rsid w:val="29DB01C2"/>
    <w:rsid w:val="2B31171B"/>
    <w:rsid w:val="2B86173F"/>
    <w:rsid w:val="2F633196"/>
    <w:rsid w:val="2F725125"/>
    <w:rsid w:val="2FBF7F55"/>
    <w:rsid w:val="305D273A"/>
    <w:rsid w:val="32D3612E"/>
    <w:rsid w:val="33CF2B46"/>
    <w:rsid w:val="34BA6131"/>
    <w:rsid w:val="34C24E67"/>
    <w:rsid w:val="36857E34"/>
    <w:rsid w:val="38507FCD"/>
    <w:rsid w:val="3AD7462E"/>
    <w:rsid w:val="3ADB1D7E"/>
    <w:rsid w:val="3AED2E24"/>
    <w:rsid w:val="3E117837"/>
    <w:rsid w:val="3E986769"/>
    <w:rsid w:val="3FA16AAB"/>
    <w:rsid w:val="4113768A"/>
    <w:rsid w:val="41DD42A4"/>
    <w:rsid w:val="42CD2946"/>
    <w:rsid w:val="43160791"/>
    <w:rsid w:val="43331605"/>
    <w:rsid w:val="438F40A0"/>
    <w:rsid w:val="44110F59"/>
    <w:rsid w:val="46386C71"/>
    <w:rsid w:val="48DF1CA2"/>
    <w:rsid w:val="4BFC24EE"/>
    <w:rsid w:val="4D195A8A"/>
    <w:rsid w:val="4E037B64"/>
    <w:rsid w:val="50A3063C"/>
    <w:rsid w:val="527252B8"/>
    <w:rsid w:val="56FC33A3"/>
    <w:rsid w:val="57E13066"/>
    <w:rsid w:val="595B6AA6"/>
    <w:rsid w:val="59F5704C"/>
    <w:rsid w:val="5EE412EC"/>
    <w:rsid w:val="5F1D035A"/>
    <w:rsid w:val="5FA016B7"/>
    <w:rsid w:val="5FDE21DF"/>
    <w:rsid w:val="60200102"/>
    <w:rsid w:val="67090D11"/>
    <w:rsid w:val="67FE68EE"/>
    <w:rsid w:val="69777056"/>
    <w:rsid w:val="6D1A0192"/>
    <w:rsid w:val="6D9E3406"/>
    <w:rsid w:val="6F405DFC"/>
    <w:rsid w:val="6F6049BF"/>
    <w:rsid w:val="6F655367"/>
    <w:rsid w:val="702230FA"/>
    <w:rsid w:val="70A40D84"/>
    <w:rsid w:val="70BF3967"/>
    <w:rsid w:val="71241A1C"/>
    <w:rsid w:val="71BB4C59"/>
    <w:rsid w:val="7424106B"/>
    <w:rsid w:val="74E03C1D"/>
    <w:rsid w:val="75D90608"/>
    <w:rsid w:val="75DE488F"/>
    <w:rsid w:val="767B4188"/>
    <w:rsid w:val="76E063E5"/>
    <w:rsid w:val="785B0BBC"/>
    <w:rsid w:val="78AF2513"/>
    <w:rsid w:val="7D965A4F"/>
    <w:rsid w:val="7EF649F8"/>
    <w:rsid w:val="7F47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61"/>
    <w:basedOn w:val="3"/>
    <w:qFormat/>
    <w:uiPriority w:val="0"/>
    <w:rPr>
      <w:rFonts w:hint="default" w:ascii="Garamond" w:hAnsi="Garamond" w:eastAsia="Garamond" w:cs="Garamond"/>
      <w:i/>
      <w:iCs/>
      <w:color w:val="000000"/>
      <w:sz w:val="13"/>
      <w:szCs w:val="1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314</Words>
  <Characters>9814</Characters>
  <Lines>0</Lines>
  <Paragraphs>0</Paragraphs>
  <TotalTime>96</TotalTime>
  <ScaleCrop>false</ScaleCrop>
  <LinksUpToDate>false</LinksUpToDate>
  <CharactersWithSpaces>1027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8:27:00Z</dcterms:created>
  <dc:creator>acer</dc:creator>
  <cp:lastModifiedBy>happiness</cp:lastModifiedBy>
  <dcterms:modified xsi:type="dcterms:W3CDTF">2024-12-15T12:4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7B12D41B0E944FE98688D355EC54744_12</vt:lpwstr>
  </property>
</Properties>
</file>